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9E1" w:rsidRPr="0000695D" w:rsidRDefault="00382991" w:rsidP="0000695D">
      <w:pPr>
        <w:pStyle w:val="Heading1"/>
      </w:pPr>
      <w:r>
        <w:t>Supporting Information</w:t>
      </w:r>
    </w:p>
    <w:p w:rsidR="00F034F1" w:rsidRPr="00F63DD6" w:rsidRDefault="006A5E76" w:rsidP="00F034F1">
      <w:pPr>
        <w:tabs>
          <w:tab w:val="left" w:pos="0"/>
          <w:tab w:val="left" w:pos="876"/>
          <w:tab w:val="left" w:pos="1248"/>
          <w:tab w:val="left" w:pos="2124"/>
          <w:tab w:val="left" w:pos="2868"/>
          <w:tab w:val="left" w:pos="3984"/>
          <w:tab w:val="left" w:pos="4980"/>
        </w:tabs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4 Table</w:t>
      </w:r>
      <w:r w:rsidR="00F034F1" w:rsidRPr="00F63DD6">
        <w:rPr>
          <w:rFonts w:ascii="Times New Roman" w:hAnsi="Times New Roman" w:cs="Times New Roman"/>
          <w:b/>
        </w:rPr>
        <w:t>.</w:t>
      </w:r>
      <w:proofErr w:type="gramEnd"/>
      <w:r w:rsidR="00F034F1" w:rsidRPr="00F63DD6">
        <w:rPr>
          <w:rFonts w:ascii="Times New Roman" w:hAnsi="Times New Roman" w:cs="Times New Roman"/>
          <w:b/>
        </w:rPr>
        <w:t xml:space="preserve"> Results of a two way ANOVA comparing the different proportions of corals settling on the different settlement tile surfaces (bottom, sides and top) in the coral larval settlement experi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1559"/>
        <w:gridCol w:w="1276"/>
        <w:gridCol w:w="1075"/>
      </w:tblGrid>
      <w:tr w:rsidR="00063851" w:rsidRPr="00F63DD6" w:rsidTr="00DA2C34">
        <w:trPr>
          <w:trHeight w:val="510"/>
        </w:trPr>
        <w:tc>
          <w:tcPr>
            <w:tcW w:w="1951" w:type="dxa"/>
          </w:tcPr>
          <w:p w:rsidR="00063851" w:rsidRPr="00F63DD6" w:rsidRDefault="00063851" w:rsidP="00CF06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063851" w:rsidRPr="00F63DD6" w:rsidRDefault="00063851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F63DD6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559" w:type="dxa"/>
          </w:tcPr>
          <w:p w:rsidR="00063851" w:rsidRPr="00F63DD6" w:rsidRDefault="00063851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1276" w:type="dxa"/>
          </w:tcPr>
          <w:p w:rsidR="00063851" w:rsidRPr="00F63DD6" w:rsidRDefault="00063851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F63DD6">
              <w:rPr>
                <w:rFonts w:ascii="Times New Roman" w:hAnsi="Times New Roman" w:cs="Times New Roman"/>
                <w:b/>
                <w:color w:val="000000"/>
              </w:rPr>
              <w:t>F</w:t>
            </w:r>
          </w:p>
        </w:tc>
        <w:tc>
          <w:tcPr>
            <w:tcW w:w="1075" w:type="dxa"/>
          </w:tcPr>
          <w:p w:rsidR="00063851" w:rsidRPr="00F63DD6" w:rsidRDefault="00F161AF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F63DD6">
              <w:rPr>
                <w:rFonts w:ascii="Times New Roman" w:hAnsi="Times New Roman" w:cs="Times New Roman"/>
                <w:b/>
                <w:color w:val="000000"/>
              </w:rPr>
              <w:t>p</w:t>
            </w:r>
          </w:p>
        </w:tc>
      </w:tr>
      <w:tr w:rsidR="00E65FEF" w:rsidRPr="00F63DD6" w:rsidTr="00DA2C34">
        <w:trPr>
          <w:trHeight w:val="510"/>
        </w:trPr>
        <w:tc>
          <w:tcPr>
            <w:tcW w:w="1951" w:type="dxa"/>
          </w:tcPr>
          <w:p w:rsidR="00E65FEF" w:rsidRPr="00F63DD6" w:rsidRDefault="00E65FEF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851" w:type="dxa"/>
          </w:tcPr>
          <w:p w:rsidR="00E65FEF" w:rsidRPr="00F63DD6" w:rsidRDefault="00E65FEF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1</w:t>
            </w:r>
            <w:bookmarkStart w:id="0" w:name="_GoBack"/>
            <w:bookmarkEnd w:id="0"/>
          </w:p>
        </w:tc>
        <w:tc>
          <w:tcPr>
            <w:tcW w:w="1559" w:type="dxa"/>
          </w:tcPr>
          <w:p w:rsidR="00E65FEF" w:rsidRPr="00F63DD6" w:rsidRDefault="003E0C79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</w:t>
            </w:r>
            <w:r w:rsidR="00E84671" w:rsidRPr="00F63DD6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1276" w:type="dxa"/>
          </w:tcPr>
          <w:p w:rsidR="00E65FEF" w:rsidRPr="00F63DD6" w:rsidRDefault="008E44ED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75" w:type="dxa"/>
          </w:tcPr>
          <w:p w:rsidR="00E65FEF" w:rsidRPr="00F63DD6" w:rsidRDefault="00E65FEF" w:rsidP="008E44E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</w:t>
            </w:r>
            <w:r w:rsidR="00E84671" w:rsidRPr="00F63DD6">
              <w:rPr>
                <w:rFonts w:ascii="Times New Roman" w:hAnsi="Times New Roman" w:cs="Times New Roman"/>
                <w:color w:val="000000"/>
              </w:rPr>
              <w:t>.5</w:t>
            </w:r>
            <w:r w:rsidR="008E44ED" w:rsidRPr="00F63DD6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65FEF" w:rsidRPr="00F63DD6" w:rsidTr="00DA2C34">
        <w:trPr>
          <w:trHeight w:val="510"/>
        </w:trPr>
        <w:tc>
          <w:tcPr>
            <w:tcW w:w="1951" w:type="dxa"/>
          </w:tcPr>
          <w:p w:rsidR="00E65FEF" w:rsidRPr="00F63DD6" w:rsidRDefault="00E65FEF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Orientation</w:t>
            </w:r>
          </w:p>
        </w:tc>
        <w:tc>
          <w:tcPr>
            <w:tcW w:w="851" w:type="dxa"/>
          </w:tcPr>
          <w:p w:rsidR="00E65FEF" w:rsidRPr="00F63DD6" w:rsidRDefault="00E65FEF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</w:tcPr>
          <w:p w:rsidR="00E65FEF" w:rsidRPr="00F63DD6" w:rsidRDefault="008E44ED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276" w:type="dxa"/>
          </w:tcPr>
          <w:p w:rsidR="00E65FEF" w:rsidRPr="00F63DD6" w:rsidRDefault="008E44ED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8.99</w:t>
            </w:r>
          </w:p>
        </w:tc>
        <w:tc>
          <w:tcPr>
            <w:tcW w:w="1075" w:type="dxa"/>
          </w:tcPr>
          <w:p w:rsidR="00E65FEF" w:rsidRPr="00F63DD6" w:rsidRDefault="00E65FEF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.00</w:t>
            </w:r>
            <w:r w:rsidR="00E84671" w:rsidRPr="00F63DD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65FEF" w:rsidRPr="00F63DD6" w:rsidTr="00DA2C34">
        <w:trPr>
          <w:trHeight w:val="510"/>
        </w:trPr>
        <w:tc>
          <w:tcPr>
            <w:tcW w:w="1951" w:type="dxa"/>
          </w:tcPr>
          <w:p w:rsidR="00E65FEF" w:rsidRPr="00F63DD6" w:rsidRDefault="00E65FEF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Treatment * Orientation</w:t>
            </w:r>
          </w:p>
        </w:tc>
        <w:tc>
          <w:tcPr>
            <w:tcW w:w="851" w:type="dxa"/>
          </w:tcPr>
          <w:p w:rsidR="00E65FEF" w:rsidRPr="00F63DD6" w:rsidRDefault="00E65FEF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</w:tcPr>
          <w:p w:rsidR="00E65FEF" w:rsidRPr="00F63DD6" w:rsidRDefault="003E0C79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</w:t>
            </w:r>
            <w:r w:rsidR="008E44ED" w:rsidRPr="00F63DD6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1276" w:type="dxa"/>
          </w:tcPr>
          <w:p w:rsidR="00E65FEF" w:rsidRPr="00F63DD6" w:rsidRDefault="00E84671" w:rsidP="008E44E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.5</w:t>
            </w:r>
            <w:r w:rsidR="008E44ED" w:rsidRPr="00F63DD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75" w:type="dxa"/>
          </w:tcPr>
          <w:p w:rsidR="00E65FEF" w:rsidRPr="00F63DD6" w:rsidRDefault="00E65FEF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</w:t>
            </w:r>
            <w:r w:rsidR="008E44ED" w:rsidRPr="00F63DD6">
              <w:rPr>
                <w:rFonts w:ascii="Times New Roman" w:hAnsi="Times New Roman" w:cs="Times New Roman"/>
                <w:color w:val="000000"/>
              </w:rPr>
              <w:t>.56</w:t>
            </w:r>
          </w:p>
        </w:tc>
      </w:tr>
      <w:tr w:rsidR="00E65FEF" w:rsidRPr="00F63DD6" w:rsidTr="00DA2C34">
        <w:trPr>
          <w:trHeight w:val="510"/>
        </w:trPr>
        <w:tc>
          <w:tcPr>
            <w:tcW w:w="1951" w:type="dxa"/>
          </w:tcPr>
          <w:p w:rsidR="00E65FEF" w:rsidRPr="00F63DD6" w:rsidRDefault="00E65FEF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Error</w:t>
            </w:r>
          </w:p>
        </w:tc>
        <w:tc>
          <w:tcPr>
            <w:tcW w:w="851" w:type="dxa"/>
          </w:tcPr>
          <w:p w:rsidR="00E65FEF" w:rsidRPr="00F63DD6" w:rsidRDefault="00E65FEF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59" w:type="dxa"/>
          </w:tcPr>
          <w:p w:rsidR="00E65FEF" w:rsidRPr="00F63DD6" w:rsidRDefault="003E0C79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</w:t>
            </w:r>
            <w:r w:rsidR="008E44ED" w:rsidRPr="00F63DD6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1276" w:type="dxa"/>
          </w:tcPr>
          <w:p w:rsidR="00E65FEF" w:rsidRPr="00F63DD6" w:rsidRDefault="00E65FEF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:rsidR="00E65FEF" w:rsidRPr="00F63DD6" w:rsidRDefault="00E65FEF" w:rsidP="00CF0681">
            <w:pPr>
              <w:rPr>
                <w:rFonts w:ascii="Times New Roman" w:hAnsi="Times New Roman" w:cs="Times New Roman"/>
              </w:rPr>
            </w:pPr>
          </w:p>
        </w:tc>
      </w:tr>
      <w:tr w:rsidR="00E65FEF" w:rsidRPr="00F63DD6" w:rsidTr="00DA2C34">
        <w:trPr>
          <w:trHeight w:val="510"/>
        </w:trPr>
        <w:tc>
          <w:tcPr>
            <w:tcW w:w="1951" w:type="dxa"/>
          </w:tcPr>
          <w:p w:rsidR="00E65FEF" w:rsidRPr="00F63DD6" w:rsidRDefault="00E65FEF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51" w:type="dxa"/>
          </w:tcPr>
          <w:p w:rsidR="00E65FEF" w:rsidRPr="00F63DD6" w:rsidRDefault="00E65FEF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59" w:type="dxa"/>
          </w:tcPr>
          <w:p w:rsidR="00E65FEF" w:rsidRPr="00F63DD6" w:rsidRDefault="00E65FEF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E65FEF" w:rsidRPr="00F63DD6" w:rsidRDefault="00E65FEF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:rsidR="00E65FEF" w:rsidRPr="00F63DD6" w:rsidRDefault="00E65FEF" w:rsidP="00CF0681">
            <w:pPr>
              <w:rPr>
                <w:rFonts w:ascii="Times New Roman" w:hAnsi="Times New Roman" w:cs="Times New Roman"/>
              </w:rPr>
            </w:pPr>
          </w:p>
        </w:tc>
      </w:tr>
    </w:tbl>
    <w:p w:rsidR="000B4DCE" w:rsidRPr="00F63DD6" w:rsidRDefault="000B4DCE" w:rsidP="004A6B68">
      <w:pPr>
        <w:rPr>
          <w:rFonts w:ascii="Times New Roman" w:hAnsi="Times New Roman" w:cs="Times New Roman"/>
        </w:rPr>
      </w:pPr>
    </w:p>
    <w:sectPr w:rsidR="000B4DCE" w:rsidRPr="00F63DD6" w:rsidSect="00C16902">
      <w:pgSz w:w="11906" w:h="16838"/>
      <w:pgMar w:top="873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68"/>
    <w:rsid w:val="0000695D"/>
    <w:rsid w:val="00020BD8"/>
    <w:rsid w:val="000414BB"/>
    <w:rsid w:val="00063851"/>
    <w:rsid w:val="000B4DCE"/>
    <w:rsid w:val="000B5712"/>
    <w:rsid w:val="001063E9"/>
    <w:rsid w:val="00181609"/>
    <w:rsid w:val="001B0E28"/>
    <w:rsid w:val="001F281F"/>
    <w:rsid w:val="001F387D"/>
    <w:rsid w:val="0021582C"/>
    <w:rsid w:val="002308A2"/>
    <w:rsid w:val="00235EAA"/>
    <w:rsid w:val="002413C5"/>
    <w:rsid w:val="002B6280"/>
    <w:rsid w:val="0030747F"/>
    <w:rsid w:val="00326A23"/>
    <w:rsid w:val="00350228"/>
    <w:rsid w:val="00354459"/>
    <w:rsid w:val="00382991"/>
    <w:rsid w:val="003D0EEE"/>
    <w:rsid w:val="003E0C79"/>
    <w:rsid w:val="003F2C75"/>
    <w:rsid w:val="00427248"/>
    <w:rsid w:val="004A6B68"/>
    <w:rsid w:val="004B29E1"/>
    <w:rsid w:val="004D2556"/>
    <w:rsid w:val="00511DA3"/>
    <w:rsid w:val="005248D1"/>
    <w:rsid w:val="00536D3B"/>
    <w:rsid w:val="00573EE5"/>
    <w:rsid w:val="0059128E"/>
    <w:rsid w:val="005B5DE0"/>
    <w:rsid w:val="005B740B"/>
    <w:rsid w:val="005C3AF9"/>
    <w:rsid w:val="006249FB"/>
    <w:rsid w:val="0062522B"/>
    <w:rsid w:val="00677387"/>
    <w:rsid w:val="00683099"/>
    <w:rsid w:val="00683904"/>
    <w:rsid w:val="00690436"/>
    <w:rsid w:val="00690D5B"/>
    <w:rsid w:val="006A490A"/>
    <w:rsid w:val="006A5E76"/>
    <w:rsid w:val="006C42B3"/>
    <w:rsid w:val="006D6AEB"/>
    <w:rsid w:val="00763631"/>
    <w:rsid w:val="007858F0"/>
    <w:rsid w:val="007944A9"/>
    <w:rsid w:val="007B08FE"/>
    <w:rsid w:val="007C07AA"/>
    <w:rsid w:val="007C78EE"/>
    <w:rsid w:val="007D6F22"/>
    <w:rsid w:val="00816F84"/>
    <w:rsid w:val="008454C9"/>
    <w:rsid w:val="008554FC"/>
    <w:rsid w:val="008604A2"/>
    <w:rsid w:val="00891631"/>
    <w:rsid w:val="008E44ED"/>
    <w:rsid w:val="009406EE"/>
    <w:rsid w:val="00950D2E"/>
    <w:rsid w:val="0095455F"/>
    <w:rsid w:val="0096442C"/>
    <w:rsid w:val="0097088F"/>
    <w:rsid w:val="0099182F"/>
    <w:rsid w:val="009D05AC"/>
    <w:rsid w:val="009D54EA"/>
    <w:rsid w:val="00A452B6"/>
    <w:rsid w:val="00A86DEB"/>
    <w:rsid w:val="00AD4F86"/>
    <w:rsid w:val="00AD514A"/>
    <w:rsid w:val="00B5072D"/>
    <w:rsid w:val="00BE692D"/>
    <w:rsid w:val="00C16902"/>
    <w:rsid w:val="00C2277C"/>
    <w:rsid w:val="00C369C2"/>
    <w:rsid w:val="00C62C24"/>
    <w:rsid w:val="00C828A4"/>
    <w:rsid w:val="00CA2A55"/>
    <w:rsid w:val="00CD163B"/>
    <w:rsid w:val="00CD3E34"/>
    <w:rsid w:val="00CF0681"/>
    <w:rsid w:val="00D31B3A"/>
    <w:rsid w:val="00D40410"/>
    <w:rsid w:val="00D44EE6"/>
    <w:rsid w:val="00DA2C34"/>
    <w:rsid w:val="00DC7A97"/>
    <w:rsid w:val="00E14FB0"/>
    <w:rsid w:val="00E57093"/>
    <w:rsid w:val="00E65FEF"/>
    <w:rsid w:val="00E839FB"/>
    <w:rsid w:val="00E84671"/>
    <w:rsid w:val="00E874A9"/>
    <w:rsid w:val="00EA2719"/>
    <w:rsid w:val="00EA2C63"/>
    <w:rsid w:val="00F034F1"/>
    <w:rsid w:val="00F12C13"/>
    <w:rsid w:val="00F161AF"/>
    <w:rsid w:val="00F33DFD"/>
    <w:rsid w:val="00F41EAD"/>
    <w:rsid w:val="00F63DD6"/>
    <w:rsid w:val="00F951FF"/>
    <w:rsid w:val="00F9655B"/>
    <w:rsid w:val="00FA4F0A"/>
    <w:rsid w:val="00FB60DB"/>
    <w:rsid w:val="00FC7E0D"/>
    <w:rsid w:val="00FE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Webster</dc:creator>
  <cp:lastModifiedBy>FWebster</cp:lastModifiedBy>
  <cp:revision>4</cp:revision>
  <cp:lastPrinted>2013-08-09T02:40:00Z</cp:lastPrinted>
  <dcterms:created xsi:type="dcterms:W3CDTF">2015-03-23T11:43:00Z</dcterms:created>
  <dcterms:modified xsi:type="dcterms:W3CDTF">2015-03-23T11:57:00Z</dcterms:modified>
</cp:coreProperties>
</file>